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4E3B8" w14:textId="75D41153" w:rsidR="00DE47D8" w:rsidRDefault="00DE47D8" w:rsidP="00284E99">
      <w:pPr>
        <w:rPr>
          <w:rStyle w:val="fontstyle01"/>
          <w:rFonts w:hint="eastAsia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79074F">
        <w:rPr>
          <w:rFonts w:ascii="Times New Roman" w:hAnsi="Times New Roman" w:cs="Times New Roman" w:hint="eastAsia"/>
          <w:b/>
          <w:sz w:val="24"/>
          <w:szCs w:val="24"/>
        </w:rPr>
        <w:t xml:space="preserve"> S1</w:t>
      </w:r>
      <w:r w:rsidRPr="0079074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02A29" w:rsidRPr="00546F12">
        <w:rPr>
          <w:rFonts w:ascii="Times New Roman" w:hAnsi="Times New Roman" w:cs="Times New Roman"/>
          <w:kern w:val="0"/>
          <w:sz w:val="24"/>
          <w:szCs w:val="24"/>
        </w:rPr>
        <w:t xml:space="preserve">The EDX analysis </w:t>
      </w:r>
      <w:r w:rsidR="009624EC" w:rsidRPr="00546F12">
        <w:rPr>
          <w:rFonts w:ascii="Times New Roman" w:hAnsi="Times New Roman" w:cs="Times New Roman"/>
          <w:sz w:val="24"/>
          <w:szCs w:val="24"/>
        </w:rPr>
        <w:t>of the</w:t>
      </w:r>
      <w:r w:rsidR="00902A29" w:rsidRPr="00546F12">
        <w:rPr>
          <w:rFonts w:ascii="Times New Roman" w:hAnsi="Times New Roman" w:cs="Times New Roman"/>
          <w:kern w:val="0"/>
          <w:sz w:val="24"/>
          <w:szCs w:val="24"/>
        </w:rPr>
        <w:t xml:space="preserve"> SEM images </w:t>
      </w:r>
      <w:r w:rsidR="009624EC" w:rsidRPr="009624EC">
        <w:rPr>
          <w:rFonts w:ascii="Times New Roman" w:hAnsi="Times New Roman" w:cs="Times New Roman"/>
          <w:sz w:val="24"/>
          <w:szCs w:val="24"/>
        </w:rPr>
        <w:t xml:space="preserve">of </w:t>
      </w:r>
      <w:r w:rsidR="009624EC" w:rsidRPr="009624EC">
        <w:rPr>
          <w:rFonts w:ascii="Times New Roman" w:hAnsi="Times New Roman" w:cs="Times New Roman"/>
          <w:i/>
          <w:sz w:val="24"/>
          <w:szCs w:val="24"/>
        </w:rPr>
        <w:t>S. aureus</w:t>
      </w:r>
      <w:r w:rsidR="009624EC" w:rsidRPr="009624EC">
        <w:rPr>
          <w:rFonts w:ascii="Times New Roman" w:hAnsi="Times New Roman" w:cs="Times New Roman"/>
          <w:sz w:val="24"/>
          <w:szCs w:val="24"/>
        </w:rPr>
        <w:t xml:space="preserve"> </w:t>
      </w:r>
      <w:r w:rsidR="009624EC">
        <w:rPr>
          <w:rFonts w:ascii="Times New Roman" w:hAnsi="Times New Roman" w:cs="Times New Roman"/>
          <w:sz w:val="24"/>
          <w:szCs w:val="24"/>
        </w:rPr>
        <w:t>and blank area of</w:t>
      </w:r>
      <w:r w:rsidR="009624EC" w:rsidRPr="009624EC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9624EC" w:rsidRPr="009624EC">
        <w:rPr>
          <w:rFonts w:ascii="Times New Roman" w:hAnsi="Times New Roman" w:cs="Times New Roman"/>
          <w:sz w:val="24"/>
          <w:szCs w:val="24"/>
        </w:rPr>
        <w:t>fiber</w:t>
      </w:r>
      <w:proofErr w:type="spellEnd"/>
      <w:r w:rsidR="009624EC" w:rsidRPr="009624EC">
        <w:rPr>
          <w:rFonts w:ascii="Times New Roman" w:hAnsi="Times New Roman" w:cs="Times New Roman"/>
          <w:sz w:val="24"/>
          <w:szCs w:val="24"/>
        </w:rPr>
        <w:t xml:space="preserve"> probe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418"/>
        <w:gridCol w:w="1276"/>
        <w:gridCol w:w="1275"/>
        <w:gridCol w:w="284"/>
        <w:gridCol w:w="1601"/>
        <w:gridCol w:w="1214"/>
        <w:gridCol w:w="1238"/>
      </w:tblGrid>
      <w:tr w:rsidR="009624EC" w:rsidRPr="002F5D6D" w14:paraId="17FAE93A" w14:textId="77777777" w:rsidTr="009624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</w:tcPr>
          <w:p w14:paraId="1B00D90C" w14:textId="77777777" w:rsidR="009624EC" w:rsidRPr="002F5D6D" w:rsidRDefault="009624EC" w:rsidP="002F5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6D">
              <w:rPr>
                <w:rFonts w:ascii="Times New Roman" w:hAnsi="Times New Roman" w:cs="Times New Roman"/>
                <w:i/>
                <w:sz w:val="24"/>
                <w:szCs w:val="24"/>
              </w:rPr>
              <w:t>S. aureus</w:t>
            </w:r>
          </w:p>
        </w:tc>
        <w:tc>
          <w:tcPr>
            <w:tcW w:w="284" w:type="dxa"/>
          </w:tcPr>
          <w:p w14:paraId="0A93549D" w14:textId="77777777" w:rsidR="009624EC" w:rsidRPr="002F5D6D" w:rsidRDefault="009624EC" w:rsidP="002F5D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3" w:type="dxa"/>
            <w:gridSpan w:val="3"/>
          </w:tcPr>
          <w:p w14:paraId="5121C7CD" w14:textId="77777777" w:rsidR="009624EC" w:rsidRPr="002F5D6D" w:rsidRDefault="009624EC" w:rsidP="002F5D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5D6D">
              <w:rPr>
                <w:rFonts w:ascii="Times New Roman" w:hAnsi="Times New Roman" w:cs="Times New Roman"/>
                <w:sz w:val="24"/>
                <w:szCs w:val="24"/>
              </w:rPr>
              <w:t>Blank area</w:t>
            </w:r>
          </w:p>
        </w:tc>
      </w:tr>
      <w:tr w:rsidR="009624EC" w:rsidRPr="002F5D6D" w14:paraId="094F95F8" w14:textId="77777777" w:rsidTr="00962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FD2232D" w14:textId="77777777" w:rsidR="009624EC" w:rsidRPr="002F5D6D" w:rsidRDefault="009624EC" w:rsidP="002F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D6D">
              <w:rPr>
                <w:rFonts w:ascii="Times New Roman" w:hAnsi="Times New Roman" w:cs="Times New Roman"/>
                <w:sz w:val="24"/>
                <w:szCs w:val="24"/>
              </w:rPr>
              <w:t>Element</w:t>
            </w:r>
          </w:p>
        </w:tc>
        <w:tc>
          <w:tcPr>
            <w:tcW w:w="1276" w:type="dxa"/>
          </w:tcPr>
          <w:p w14:paraId="0B9C254E" w14:textId="77777777" w:rsidR="009624EC" w:rsidRPr="002F5D6D" w:rsidRDefault="009624EC" w:rsidP="002F5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5D6D">
              <w:rPr>
                <w:rFonts w:ascii="Times New Roman" w:hAnsi="Times New Roman" w:cs="Times New Roman"/>
                <w:sz w:val="24"/>
                <w:szCs w:val="24"/>
              </w:rPr>
              <w:t>Weight %</w:t>
            </w:r>
          </w:p>
        </w:tc>
        <w:tc>
          <w:tcPr>
            <w:tcW w:w="1275" w:type="dxa"/>
          </w:tcPr>
          <w:p w14:paraId="004FDE68" w14:textId="77777777" w:rsidR="009624EC" w:rsidRPr="002F5D6D" w:rsidRDefault="009624EC" w:rsidP="002F5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5D6D">
              <w:rPr>
                <w:rFonts w:ascii="Times New Roman" w:hAnsi="Times New Roman" w:cs="Times New Roman"/>
                <w:sz w:val="24"/>
                <w:szCs w:val="24"/>
              </w:rPr>
              <w:t>Atomic %</w:t>
            </w:r>
          </w:p>
        </w:tc>
        <w:tc>
          <w:tcPr>
            <w:tcW w:w="284" w:type="dxa"/>
          </w:tcPr>
          <w:p w14:paraId="1313F0AF" w14:textId="77777777" w:rsidR="009624EC" w:rsidRPr="009624EC" w:rsidRDefault="009624EC" w:rsidP="002F5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1" w:type="dxa"/>
          </w:tcPr>
          <w:p w14:paraId="7F052630" w14:textId="77777777" w:rsidR="009624EC" w:rsidRPr="009624EC" w:rsidRDefault="009624EC" w:rsidP="002F5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24EC">
              <w:rPr>
                <w:rFonts w:ascii="Times New Roman" w:hAnsi="Times New Roman" w:cs="Times New Roman"/>
                <w:b/>
                <w:sz w:val="24"/>
                <w:szCs w:val="24"/>
              </w:rPr>
              <w:t>Element</w:t>
            </w:r>
          </w:p>
        </w:tc>
        <w:tc>
          <w:tcPr>
            <w:tcW w:w="1214" w:type="dxa"/>
          </w:tcPr>
          <w:p w14:paraId="03970BFD" w14:textId="77777777" w:rsidR="009624EC" w:rsidRPr="002F5D6D" w:rsidRDefault="009624EC" w:rsidP="002F5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5D6D">
              <w:rPr>
                <w:rFonts w:ascii="Times New Roman" w:hAnsi="Times New Roman" w:cs="Times New Roman"/>
                <w:sz w:val="24"/>
                <w:szCs w:val="24"/>
              </w:rPr>
              <w:t>Weight %</w:t>
            </w:r>
          </w:p>
        </w:tc>
        <w:tc>
          <w:tcPr>
            <w:tcW w:w="1238" w:type="dxa"/>
          </w:tcPr>
          <w:p w14:paraId="54B39B09" w14:textId="77777777" w:rsidR="009624EC" w:rsidRPr="002F5D6D" w:rsidRDefault="009624EC" w:rsidP="002F5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5D6D">
              <w:rPr>
                <w:rFonts w:ascii="Times New Roman" w:hAnsi="Times New Roman" w:cs="Times New Roman"/>
                <w:sz w:val="24"/>
                <w:szCs w:val="24"/>
              </w:rPr>
              <w:t>Atomic %</w:t>
            </w:r>
          </w:p>
        </w:tc>
      </w:tr>
      <w:tr w:rsidR="009624EC" w:rsidRPr="002F5D6D" w14:paraId="36B91889" w14:textId="77777777" w:rsidTr="009624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D38FB92" w14:textId="77777777" w:rsidR="009624EC" w:rsidRPr="002F5D6D" w:rsidRDefault="009624EC" w:rsidP="002F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D6D">
              <w:rPr>
                <w:rFonts w:ascii="Times New Roman" w:hAnsi="Times New Roman" w:cs="Times New Roman"/>
                <w:sz w:val="24"/>
                <w:szCs w:val="24"/>
              </w:rPr>
              <w:t>C K</w:t>
            </w:r>
          </w:p>
        </w:tc>
        <w:tc>
          <w:tcPr>
            <w:tcW w:w="1276" w:type="dxa"/>
          </w:tcPr>
          <w:p w14:paraId="1E17FDE3" w14:textId="77777777" w:rsidR="009624EC" w:rsidRPr="002F5D6D" w:rsidRDefault="009624EC" w:rsidP="002F5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5D6D">
              <w:rPr>
                <w:rFonts w:ascii="Times New Roman" w:hAnsi="Times New Roman" w:cs="Times New Roman"/>
                <w:sz w:val="24"/>
                <w:szCs w:val="24"/>
              </w:rPr>
              <w:t>29.82</w:t>
            </w:r>
          </w:p>
        </w:tc>
        <w:tc>
          <w:tcPr>
            <w:tcW w:w="1275" w:type="dxa"/>
          </w:tcPr>
          <w:p w14:paraId="1973ABE2" w14:textId="77777777" w:rsidR="009624EC" w:rsidRPr="002F5D6D" w:rsidRDefault="009624EC" w:rsidP="002F5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5D6D">
              <w:rPr>
                <w:rFonts w:ascii="Times New Roman" w:hAnsi="Times New Roman" w:cs="Times New Roman"/>
                <w:sz w:val="24"/>
                <w:szCs w:val="24"/>
              </w:rPr>
              <w:t>43.72</w:t>
            </w:r>
          </w:p>
        </w:tc>
        <w:tc>
          <w:tcPr>
            <w:tcW w:w="284" w:type="dxa"/>
          </w:tcPr>
          <w:p w14:paraId="0595BC58" w14:textId="77777777" w:rsidR="009624EC" w:rsidRPr="009624EC" w:rsidRDefault="009624EC" w:rsidP="002F5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1" w:type="dxa"/>
          </w:tcPr>
          <w:p w14:paraId="5C673B22" w14:textId="77777777" w:rsidR="009624EC" w:rsidRPr="009624EC" w:rsidRDefault="009624EC" w:rsidP="002F5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24EC">
              <w:rPr>
                <w:rFonts w:ascii="Times New Roman" w:hAnsi="Times New Roman" w:cs="Times New Roman"/>
                <w:b/>
                <w:sz w:val="24"/>
                <w:szCs w:val="24"/>
              </w:rPr>
              <w:t>C K</w:t>
            </w:r>
          </w:p>
        </w:tc>
        <w:tc>
          <w:tcPr>
            <w:tcW w:w="1214" w:type="dxa"/>
          </w:tcPr>
          <w:p w14:paraId="7F5465E8" w14:textId="77777777" w:rsidR="009624EC" w:rsidRPr="002F5D6D" w:rsidRDefault="009624EC" w:rsidP="002F5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5D6D">
              <w:rPr>
                <w:rFonts w:ascii="Times New Roman" w:hAnsi="Times New Roman" w:cs="Times New Roman"/>
                <w:sz w:val="24"/>
                <w:szCs w:val="24"/>
              </w:rPr>
              <w:t>8.67</w:t>
            </w:r>
          </w:p>
        </w:tc>
        <w:tc>
          <w:tcPr>
            <w:tcW w:w="1238" w:type="dxa"/>
          </w:tcPr>
          <w:p w14:paraId="63D67E53" w14:textId="77777777" w:rsidR="009624EC" w:rsidRPr="002F5D6D" w:rsidRDefault="009624EC" w:rsidP="002F5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5D6D">
              <w:rPr>
                <w:rFonts w:ascii="Times New Roman" w:hAnsi="Times New Roman" w:cs="Times New Roman"/>
                <w:sz w:val="24"/>
                <w:szCs w:val="24"/>
              </w:rPr>
              <w:t>14.26</w:t>
            </w:r>
          </w:p>
        </w:tc>
      </w:tr>
      <w:tr w:rsidR="009624EC" w:rsidRPr="002F5D6D" w14:paraId="77A27243" w14:textId="77777777" w:rsidTr="00962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5EF0633" w14:textId="77777777" w:rsidR="009624EC" w:rsidRPr="002F5D6D" w:rsidRDefault="009624EC" w:rsidP="002F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D6D">
              <w:rPr>
                <w:rFonts w:ascii="Times New Roman" w:hAnsi="Times New Roman" w:cs="Times New Roman"/>
                <w:sz w:val="24"/>
                <w:szCs w:val="24"/>
              </w:rPr>
              <w:t>O K</w:t>
            </w:r>
          </w:p>
        </w:tc>
        <w:tc>
          <w:tcPr>
            <w:tcW w:w="1276" w:type="dxa"/>
          </w:tcPr>
          <w:p w14:paraId="6DCDC8D6" w14:textId="77777777" w:rsidR="009624EC" w:rsidRPr="002F5D6D" w:rsidRDefault="009624EC" w:rsidP="002F5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5D6D">
              <w:rPr>
                <w:rFonts w:ascii="Times New Roman" w:hAnsi="Times New Roman" w:cs="Times New Roman"/>
                <w:sz w:val="24"/>
                <w:szCs w:val="24"/>
              </w:rPr>
              <w:t>25.96</w:t>
            </w:r>
          </w:p>
        </w:tc>
        <w:tc>
          <w:tcPr>
            <w:tcW w:w="1275" w:type="dxa"/>
          </w:tcPr>
          <w:p w14:paraId="0A9EB2C1" w14:textId="77777777" w:rsidR="009624EC" w:rsidRPr="002F5D6D" w:rsidRDefault="009624EC" w:rsidP="002F5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5D6D">
              <w:rPr>
                <w:rFonts w:ascii="Times New Roman" w:hAnsi="Times New Roman" w:cs="Times New Roman"/>
                <w:sz w:val="24"/>
                <w:szCs w:val="24"/>
              </w:rPr>
              <w:t>28.57</w:t>
            </w:r>
          </w:p>
        </w:tc>
        <w:tc>
          <w:tcPr>
            <w:tcW w:w="284" w:type="dxa"/>
          </w:tcPr>
          <w:p w14:paraId="053C5714" w14:textId="77777777" w:rsidR="009624EC" w:rsidRPr="009624EC" w:rsidRDefault="009624EC" w:rsidP="002F5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1" w:type="dxa"/>
          </w:tcPr>
          <w:p w14:paraId="76E5603F" w14:textId="77777777" w:rsidR="009624EC" w:rsidRPr="009624EC" w:rsidRDefault="009624EC" w:rsidP="002F5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24EC">
              <w:rPr>
                <w:rFonts w:ascii="Times New Roman" w:hAnsi="Times New Roman" w:cs="Times New Roman"/>
                <w:b/>
                <w:sz w:val="24"/>
                <w:szCs w:val="24"/>
              </w:rPr>
              <w:t>O K</w:t>
            </w:r>
          </w:p>
        </w:tc>
        <w:tc>
          <w:tcPr>
            <w:tcW w:w="1214" w:type="dxa"/>
          </w:tcPr>
          <w:p w14:paraId="58AA43C0" w14:textId="77777777" w:rsidR="009624EC" w:rsidRPr="002F5D6D" w:rsidRDefault="009624EC" w:rsidP="002F5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5D6D">
              <w:rPr>
                <w:rFonts w:ascii="Times New Roman" w:hAnsi="Times New Roman" w:cs="Times New Roman"/>
                <w:sz w:val="24"/>
                <w:szCs w:val="24"/>
              </w:rPr>
              <w:t>40.63</w:t>
            </w:r>
          </w:p>
        </w:tc>
        <w:tc>
          <w:tcPr>
            <w:tcW w:w="1238" w:type="dxa"/>
          </w:tcPr>
          <w:p w14:paraId="16F60820" w14:textId="77777777" w:rsidR="009624EC" w:rsidRPr="002F5D6D" w:rsidRDefault="009624EC" w:rsidP="002F5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5D6D">
              <w:rPr>
                <w:rFonts w:ascii="Times New Roman" w:hAnsi="Times New Roman" w:cs="Times New Roman"/>
                <w:sz w:val="24"/>
                <w:szCs w:val="24"/>
              </w:rPr>
              <w:t>50.14</w:t>
            </w:r>
          </w:p>
        </w:tc>
      </w:tr>
      <w:tr w:rsidR="009624EC" w:rsidRPr="002F5D6D" w14:paraId="595C0BCE" w14:textId="77777777" w:rsidTr="009624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E066ED9" w14:textId="77777777" w:rsidR="009624EC" w:rsidRPr="002F5D6D" w:rsidRDefault="009624EC" w:rsidP="002F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D6D">
              <w:rPr>
                <w:rFonts w:ascii="Times New Roman" w:hAnsi="Times New Roman" w:cs="Times New Roman"/>
                <w:sz w:val="24"/>
                <w:szCs w:val="24"/>
              </w:rPr>
              <w:t>Na K</w:t>
            </w:r>
          </w:p>
        </w:tc>
        <w:tc>
          <w:tcPr>
            <w:tcW w:w="1276" w:type="dxa"/>
          </w:tcPr>
          <w:p w14:paraId="47D75412" w14:textId="77777777" w:rsidR="009624EC" w:rsidRPr="002F5D6D" w:rsidRDefault="009624EC" w:rsidP="002F5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5D6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5" w:type="dxa"/>
          </w:tcPr>
          <w:p w14:paraId="2AC11D31" w14:textId="77777777" w:rsidR="009624EC" w:rsidRPr="002F5D6D" w:rsidRDefault="009624EC" w:rsidP="002F5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5D6D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284" w:type="dxa"/>
          </w:tcPr>
          <w:p w14:paraId="4D89B4CB" w14:textId="77777777" w:rsidR="009624EC" w:rsidRPr="009624EC" w:rsidRDefault="009624EC" w:rsidP="002F5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1" w:type="dxa"/>
          </w:tcPr>
          <w:p w14:paraId="36E9C157" w14:textId="16124143" w:rsidR="009624EC" w:rsidRPr="009624EC" w:rsidRDefault="00D70D4F" w:rsidP="002F5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0D4F">
              <w:rPr>
                <w:rFonts w:ascii="Times New Roman" w:hAnsi="Times New Roman" w:cs="Times New Roman"/>
                <w:b/>
                <w:sz w:val="24"/>
                <w:szCs w:val="24"/>
              </w:rPr>
              <w:t>Na K</w:t>
            </w:r>
          </w:p>
        </w:tc>
        <w:tc>
          <w:tcPr>
            <w:tcW w:w="1214" w:type="dxa"/>
          </w:tcPr>
          <w:p w14:paraId="40AAE82B" w14:textId="555E56EB" w:rsidR="009624EC" w:rsidRPr="002F5D6D" w:rsidRDefault="00D70D4F" w:rsidP="002F5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38" w:type="dxa"/>
          </w:tcPr>
          <w:p w14:paraId="779990FC" w14:textId="1F395C53" w:rsidR="009624EC" w:rsidRPr="002F5D6D" w:rsidRDefault="00D70D4F" w:rsidP="002F5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70D4F" w:rsidRPr="002F5D6D" w14:paraId="23F5B688" w14:textId="77777777" w:rsidTr="00962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B3DCC35" w14:textId="77777777" w:rsidR="00D70D4F" w:rsidRPr="002F5D6D" w:rsidRDefault="00D70D4F" w:rsidP="00D70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D6D">
              <w:rPr>
                <w:rFonts w:ascii="Times New Roman" w:hAnsi="Times New Roman" w:cs="Times New Roman"/>
                <w:sz w:val="24"/>
                <w:szCs w:val="24"/>
              </w:rPr>
              <w:t>Si K</w:t>
            </w:r>
          </w:p>
        </w:tc>
        <w:tc>
          <w:tcPr>
            <w:tcW w:w="1276" w:type="dxa"/>
          </w:tcPr>
          <w:p w14:paraId="4CCFD615" w14:textId="77777777" w:rsidR="00D70D4F" w:rsidRPr="002F5D6D" w:rsidRDefault="00D70D4F" w:rsidP="00D70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5D6D">
              <w:rPr>
                <w:rFonts w:ascii="Times New Roman" w:hAnsi="Times New Roman" w:cs="Times New Roman"/>
                <w:sz w:val="24"/>
                <w:szCs w:val="24"/>
              </w:rPr>
              <w:t>41.99</w:t>
            </w:r>
          </w:p>
        </w:tc>
        <w:tc>
          <w:tcPr>
            <w:tcW w:w="1275" w:type="dxa"/>
          </w:tcPr>
          <w:p w14:paraId="5C54D2BF" w14:textId="77777777" w:rsidR="00D70D4F" w:rsidRPr="002F5D6D" w:rsidRDefault="00D70D4F" w:rsidP="00D70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5D6D">
              <w:rPr>
                <w:rFonts w:ascii="Times New Roman" w:hAnsi="Times New Roman" w:cs="Times New Roman"/>
                <w:sz w:val="24"/>
                <w:szCs w:val="24"/>
              </w:rPr>
              <w:t>26.33</w:t>
            </w:r>
          </w:p>
        </w:tc>
        <w:tc>
          <w:tcPr>
            <w:tcW w:w="284" w:type="dxa"/>
          </w:tcPr>
          <w:p w14:paraId="3D25D18A" w14:textId="77777777" w:rsidR="00D70D4F" w:rsidRPr="009624EC" w:rsidRDefault="00D70D4F" w:rsidP="00D70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1" w:type="dxa"/>
          </w:tcPr>
          <w:p w14:paraId="6EE4610A" w14:textId="13556166" w:rsidR="00D70D4F" w:rsidRPr="009624EC" w:rsidRDefault="00D70D4F" w:rsidP="00D70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24EC">
              <w:rPr>
                <w:rFonts w:ascii="Times New Roman" w:hAnsi="Times New Roman" w:cs="Times New Roman"/>
                <w:b/>
                <w:sz w:val="24"/>
                <w:szCs w:val="24"/>
              </w:rPr>
              <w:t>Si K</w:t>
            </w:r>
          </w:p>
        </w:tc>
        <w:tc>
          <w:tcPr>
            <w:tcW w:w="1214" w:type="dxa"/>
          </w:tcPr>
          <w:p w14:paraId="4A6BA887" w14:textId="4D8643DF" w:rsidR="00D70D4F" w:rsidRPr="002F5D6D" w:rsidRDefault="00D70D4F" w:rsidP="00D70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5D6D">
              <w:rPr>
                <w:rFonts w:ascii="Times New Roman" w:hAnsi="Times New Roman" w:cs="Times New Roman"/>
                <w:sz w:val="24"/>
                <w:szCs w:val="24"/>
              </w:rPr>
              <w:t>50.36</w:t>
            </w:r>
          </w:p>
        </w:tc>
        <w:tc>
          <w:tcPr>
            <w:tcW w:w="1238" w:type="dxa"/>
          </w:tcPr>
          <w:p w14:paraId="1F2D3277" w14:textId="32E6963B" w:rsidR="00D70D4F" w:rsidRPr="002F5D6D" w:rsidRDefault="00D70D4F" w:rsidP="00D70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5D6D">
              <w:rPr>
                <w:rFonts w:ascii="Times New Roman" w:hAnsi="Times New Roman" w:cs="Times New Roman"/>
                <w:sz w:val="24"/>
                <w:szCs w:val="24"/>
              </w:rPr>
              <w:t>35.41</w:t>
            </w:r>
          </w:p>
        </w:tc>
      </w:tr>
      <w:tr w:rsidR="00D70D4F" w:rsidRPr="002F5D6D" w14:paraId="47660818" w14:textId="77777777" w:rsidTr="009624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46834D5" w14:textId="77777777" w:rsidR="00D70D4F" w:rsidRPr="002F5D6D" w:rsidRDefault="00D70D4F" w:rsidP="00D70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D6D">
              <w:rPr>
                <w:rFonts w:ascii="Times New Roman" w:hAnsi="Times New Roman" w:cs="Times New Roman"/>
                <w:sz w:val="24"/>
                <w:szCs w:val="24"/>
              </w:rPr>
              <w:t>Cl K</w:t>
            </w:r>
          </w:p>
        </w:tc>
        <w:tc>
          <w:tcPr>
            <w:tcW w:w="1276" w:type="dxa"/>
          </w:tcPr>
          <w:p w14:paraId="4CBF9669" w14:textId="77777777" w:rsidR="00D70D4F" w:rsidRPr="002F5D6D" w:rsidRDefault="00D70D4F" w:rsidP="00D70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5D6D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275" w:type="dxa"/>
          </w:tcPr>
          <w:p w14:paraId="6CFA1B79" w14:textId="77777777" w:rsidR="00D70D4F" w:rsidRPr="002F5D6D" w:rsidRDefault="00D70D4F" w:rsidP="00D70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5D6D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84" w:type="dxa"/>
          </w:tcPr>
          <w:p w14:paraId="51FCEF49" w14:textId="77777777" w:rsidR="00D70D4F" w:rsidRPr="002F5D6D" w:rsidRDefault="00D70D4F" w:rsidP="00D70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</w:tcPr>
          <w:p w14:paraId="6F74A6F2" w14:textId="531E3591" w:rsidR="00D70D4F" w:rsidRPr="002F5D6D" w:rsidRDefault="00D70D4F" w:rsidP="00D70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24EC">
              <w:rPr>
                <w:rFonts w:ascii="Times New Roman" w:hAnsi="Times New Roman" w:cs="Times New Roman"/>
                <w:b/>
                <w:sz w:val="24"/>
                <w:szCs w:val="24"/>
              </w:rPr>
              <w:t>Cl K</w:t>
            </w:r>
          </w:p>
        </w:tc>
        <w:tc>
          <w:tcPr>
            <w:tcW w:w="1214" w:type="dxa"/>
          </w:tcPr>
          <w:p w14:paraId="6935938A" w14:textId="48F9D73D" w:rsidR="00D70D4F" w:rsidRPr="002F5D6D" w:rsidRDefault="00D70D4F" w:rsidP="00D70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5D6D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38" w:type="dxa"/>
          </w:tcPr>
          <w:p w14:paraId="4769F843" w14:textId="33C317A7" w:rsidR="00D70D4F" w:rsidRPr="002F5D6D" w:rsidRDefault="00D70D4F" w:rsidP="00D70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5D6D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</w:tbl>
    <w:p w14:paraId="30514DD2" w14:textId="77777777" w:rsidR="00DE47D8" w:rsidRDefault="00DE47D8" w:rsidP="00284E99"/>
    <w:sectPr w:rsidR="00DE47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3ED11" w14:textId="77777777" w:rsidR="007861A7" w:rsidRDefault="007861A7" w:rsidP="00284E99">
      <w:r>
        <w:separator/>
      </w:r>
    </w:p>
  </w:endnote>
  <w:endnote w:type="continuationSeparator" w:id="0">
    <w:p w14:paraId="3B437F96" w14:textId="77777777" w:rsidR="007861A7" w:rsidRDefault="007861A7" w:rsidP="00284E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E400A" w14:textId="77777777" w:rsidR="007861A7" w:rsidRDefault="007861A7" w:rsidP="00284E99">
      <w:r>
        <w:separator/>
      </w:r>
    </w:p>
  </w:footnote>
  <w:footnote w:type="continuationSeparator" w:id="0">
    <w:p w14:paraId="7298BF76" w14:textId="77777777" w:rsidR="007861A7" w:rsidRDefault="007861A7" w:rsidP="00284E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B83AE69E-EAD3-4F45-B031-C69C93D64776}"/>
    <w:docVar w:name="KY_MEDREF_VERSION" w:val="3"/>
  </w:docVars>
  <w:rsids>
    <w:rsidRoot w:val="009172ED"/>
    <w:rsid w:val="0001112B"/>
    <w:rsid w:val="001900AC"/>
    <w:rsid w:val="00232E94"/>
    <w:rsid w:val="002430D6"/>
    <w:rsid w:val="00284E99"/>
    <w:rsid w:val="002E31FB"/>
    <w:rsid w:val="002F5D6D"/>
    <w:rsid w:val="003315F2"/>
    <w:rsid w:val="0037060E"/>
    <w:rsid w:val="00392420"/>
    <w:rsid w:val="00465DF0"/>
    <w:rsid w:val="004A591C"/>
    <w:rsid w:val="004B6C68"/>
    <w:rsid w:val="00546F12"/>
    <w:rsid w:val="00566BFA"/>
    <w:rsid w:val="00607301"/>
    <w:rsid w:val="006C6087"/>
    <w:rsid w:val="00724470"/>
    <w:rsid w:val="00762442"/>
    <w:rsid w:val="007861A7"/>
    <w:rsid w:val="00821839"/>
    <w:rsid w:val="00834642"/>
    <w:rsid w:val="00897FEF"/>
    <w:rsid w:val="00902A29"/>
    <w:rsid w:val="009172ED"/>
    <w:rsid w:val="009624EC"/>
    <w:rsid w:val="009F5B9B"/>
    <w:rsid w:val="00A8575D"/>
    <w:rsid w:val="00A91296"/>
    <w:rsid w:val="00A97A83"/>
    <w:rsid w:val="00B6099C"/>
    <w:rsid w:val="00BB6F24"/>
    <w:rsid w:val="00BE57E5"/>
    <w:rsid w:val="00C54C0D"/>
    <w:rsid w:val="00CE3F81"/>
    <w:rsid w:val="00D70D4F"/>
    <w:rsid w:val="00D81FDC"/>
    <w:rsid w:val="00DE47D8"/>
    <w:rsid w:val="00FA7CEA"/>
    <w:rsid w:val="00FD6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70E950"/>
  <w15:chartTrackingRefBased/>
  <w15:docId w15:val="{E64EFA80-B843-44E2-A0CB-689D21520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E99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4E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84E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4E9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84E99"/>
    <w:rPr>
      <w:sz w:val="18"/>
      <w:szCs w:val="18"/>
    </w:rPr>
  </w:style>
  <w:style w:type="character" w:customStyle="1" w:styleId="fontstyle01">
    <w:name w:val="fontstyle01"/>
    <w:basedOn w:val="DefaultParagraphFont"/>
    <w:rsid w:val="00284E99"/>
    <w:rPr>
      <w:rFonts w:ascii="TimesNewRoman" w:hAnsi="TimesNewRoman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DE47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">
    <w:name w:val="List Table 7 Colorful"/>
    <w:basedOn w:val="TableNormal"/>
    <w:uiPriority w:val="52"/>
    <w:rsid w:val="009624EC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9624E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924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420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mj</dc:creator>
  <cp:keywords/>
  <dc:description/>
  <cp:lastModifiedBy>Claire Percival</cp:lastModifiedBy>
  <cp:revision>9</cp:revision>
  <dcterms:created xsi:type="dcterms:W3CDTF">2021-01-22T12:55:00Z</dcterms:created>
  <dcterms:modified xsi:type="dcterms:W3CDTF">2021-05-10T13:38:00Z</dcterms:modified>
</cp:coreProperties>
</file>